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DA9AA" w14:textId="525B8BBA" w:rsidR="0037179C" w:rsidRPr="009435FD" w:rsidRDefault="001F01AC" w:rsidP="003744C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15153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1</w:t>
      </w:r>
      <w:r w:rsidR="0037179C" w:rsidRPr="009435FD">
        <w:rPr>
          <w:rFonts w:ascii="Times New Roman" w:eastAsia="Times New Roman" w:hAnsi="Times New Roman" w:cs="Times New Roman"/>
          <w:b/>
          <w:sz w:val="24"/>
          <w:szCs w:val="24"/>
        </w:rPr>
        <w:t>. Measurement invariance testing</w:t>
      </w:r>
      <w:r w:rsidR="0037179C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37179C" w:rsidRPr="009435FD">
        <w:rPr>
          <w:rFonts w:ascii="Times New Roman" w:eastAsia="Times New Roman" w:hAnsi="Times New Roman" w:cs="Times New Roman"/>
          <w:b/>
          <w:sz w:val="24"/>
          <w:szCs w:val="24"/>
        </w:rPr>
        <w:t>AMIS and ESEH dataset</w:t>
      </w:r>
      <w:r w:rsidR="0037179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7179C" w:rsidRPr="009435F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7179C">
        <w:rPr>
          <w:rFonts w:ascii="Times New Roman" w:eastAsia="Times New Roman" w:hAnsi="Times New Roman" w:cs="Times New Roman"/>
          <w:b/>
          <w:sz w:val="24"/>
          <w:szCs w:val="24"/>
        </w:rPr>
        <w:t>(Two</w:t>
      </w:r>
      <w:r w:rsidR="0037179C" w:rsidRPr="009435FD">
        <w:rPr>
          <w:rFonts w:ascii="Times New Roman" w:eastAsia="Times New Roman" w:hAnsi="Times New Roman" w:cs="Times New Roman"/>
          <w:b/>
          <w:sz w:val="24"/>
          <w:szCs w:val="24"/>
        </w:rPr>
        <w:t xml:space="preserve"> groups</w:t>
      </w:r>
      <w:r w:rsidR="0037179C">
        <w:rPr>
          <w:rFonts w:ascii="Times New Roman" w:eastAsia="Times New Roman" w:hAnsi="Times New Roman" w:cs="Times New Roman"/>
          <w:b/>
          <w:sz w:val="24"/>
          <w:szCs w:val="24"/>
        </w:rPr>
        <w:t>*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with Pairwise Deletion</w:t>
      </w:r>
    </w:p>
    <w:tbl>
      <w:tblPr>
        <w:tblW w:w="12919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77"/>
        <w:gridCol w:w="1290"/>
        <w:gridCol w:w="586"/>
        <w:gridCol w:w="1055"/>
        <w:gridCol w:w="1173"/>
        <w:gridCol w:w="1877"/>
        <w:gridCol w:w="1759"/>
        <w:gridCol w:w="1055"/>
        <w:gridCol w:w="1055"/>
        <w:gridCol w:w="1192"/>
      </w:tblGrid>
      <w:tr w:rsidR="0037179C" w:rsidRPr="009435FD" w14:paraId="70958936" w14:textId="77777777" w:rsidTr="002D02AF">
        <w:trPr>
          <w:trHeight w:val="315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2D61F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D244D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X2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66AED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35FD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0CE7B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E09FE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RMSEA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22FC9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90% CI lower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01C0B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90% CI upper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0ACBD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CF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80DD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TLI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F6C96" w14:textId="77777777" w:rsidR="0037179C" w:rsidRPr="009435FD" w:rsidRDefault="0037179C" w:rsidP="002106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SRMR</w:t>
            </w:r>
          </w:p>
        </w:tc>
      </w:tr>
      <w:tr w:rsidR="001F01AC" w:rsidRPr="009435FD" w14:paraId="5ACCF7DC" w14:textId="77777777" w:rsidTr="00D20362">
        <w:trPr>
          <w:trHeight w:val="315"/>
        </w:trPr>
        <w:tc>
          <w:tcPr>
            <w:tcW w:w="187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DCAD6" w14:textId="7777777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AMIS model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B5514" w14:textId="1DB82236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267.899</w:t>
            </w:r>
          </w:p>
        </w:tc>
        <w:tc>
          <w:tcPr>
            <w:tcW w:w="58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9B91DF" w14:textId="2E1EE7DD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7D4ED" w14:textId="2C0D03B0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07BCA" w14:textId="380142F8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9B93E" w14:textId="0A59EFF8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45696" w14:textId="3BBB901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ABB3E" w14:textId="2818DBA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E1203" w14:textId="4DF746B2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5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5EACA" w14:textId="576FFC4F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1F01AC" w:rsidRPr="009435FD" w14:paraId="77E33C64" w14:textId="77777777" w:rsidTr="00D20362">
        <w:trPr>
          <w:trHeight w:val="315"/>
        </w:trPr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DA0C5" w14:textId="7777777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ESEH model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D63FC" w14:textId="762F406C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1573.313</w:t>
            </w:r>
          </w:p>
        </w:tc>
        <w:tc>
          <w:tcPr>
            <w:tcW w:w="58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179C9" w14:textId="345ECC3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9F98D" w14:textId="60C5C26B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74E6C" w14:textId="7A830353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8418C" w14:textId="6131DE0C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7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7A087" w14:textId="627F0B03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657CD" w14:textId="40B27E09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31796" w14:textId="1EEB24E0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119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C8D3E" w14:textId="1527D64B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  <w:tr w:rsidR="001F01AC" w:rsidRPr="009435FD" w14:paraId="545C6559" w14:textId="77777777" w:rsidTr="00D20362">
        <w:trPr>
          <w:trHeight w:val="525"/>
        </w:trPr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0C35C" w14:textId="7777777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Configural model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38400" w14:textId="30B9D5A1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1841.212</w:t>
            </w:r>
          </w:p>
        </w:tc>
        <w:tc>
          <w:tcPr>
            <w:tcW w:w="58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BDD32" w14:textId="51BF6EDA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1C844" w14:textId="55904F22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CB157" w14:textId="46A15DE4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C523D" w14:textId="709AFA5E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7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BBCC2" w14:textId="4FB2A1B1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54D13" w14:textId="6398216E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A8946" w14:textId="73769AAA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62</w:t>
            </w:r>
          </w:p>
        </w:tc>
        <w:tc>
          <w:tcPr>
            <w:tcW w:w="119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12530" w14:textId="4AF2B98C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2</w:t>
            </w:r>
          </w:p>
        </w:tc>
      </w:tr>
      <w:tr w:rsidR="001F01AC" w:rsidRPr="009435FD" w14:paraId="1133B133" w14:textId="77777777" w:rsidTr="00D20362">
        <w:trPr>
          <w:trHeight w:val="315"/>
        </w:trPr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8E909" w14:textId="7777777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Metric model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0F914" w14:textId="1139A55D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2689.525</w:t>
            </w:r>
          </w:p>
        </w:tc>
        <w:tc>
          <w:tcPr>
            <w:tcW w:w="58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04305" w14:textId="16E74D14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7C6A0" w14:textId="75D1B44C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B9741" w14:textId="301955C3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67C1F" w14:textId="16F77778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7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46D22" w14:textId="086D59AC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B69D8" w14:textId="6B36419E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55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88206" w14:textId="222B3998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48</w:t>
            </w:r>
          </w:p>
        </w:tc>
        <w:tc>
          <w:tcPr>
            <w:tcW w:w="119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0F214" w14:textId="0475746D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6</w:t>
            </w:r>
          </w:p>
        </w:tc>
      </w:tr>
      <w:tr w:rsidR="001F01AC" w:rsidRPr="009435FD" w14:paraId="4F2AAC6D" w14:textId="77777777" w:rsidTr="00D20362">
        <w:trPr>
          <w:trHeight w:val="525"/>
        </w:trPr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1B365" w14:textId="7777777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Adjusted Metric model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BD035" w14:textId="0912A974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1905.51</w:t>
            </w:r>
          </w:p>
        </w:tc>
        <w:tc>
          <w:tcPr>
            <w:tcW w:w="58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F42AB" w14:textId="6B453DED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D638D" w14:textId="0A3A6EC6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0F25D" w14:textId="02019953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EA0F7" w14:textId="191BAE3B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7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21301" w14:textId="1EE6C2D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FB6B9" w14:textId="087EC01A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69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1BB3D" w14:textId="6374254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62</w:t>
            </w:r>
          </w:p>
        </w:tc>
        <w:tc>
          <w:tcPr>
            <w:tcW w:w="119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8D972" w14:textId="645B04D5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2</w:t>
            </w:r>
          </w:p>
        </w:tc>
      </w:tr>
      <w:tr w:rsidR="001F01AC" w:rsidRPr="009435FD" w14:paraId="3D9F9EE4" w14:textId="77777777" w:rsidTr="00D20362">
        <w:trPr>
          <w:trHeight w:val="525"/>
        </w:trPr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5AC69" w14:textId="77777777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35FD">
              <w:rPr>
                <w:rFonts w:ascii="Times New Roman" w:eastAsia="Times New Roman" w:hAnsi="Times New Roman" w:cs="Times New Roman"/>
              </w:rPr>
              <w:t>Adjusted Scalar model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417AE" w14:textId="1C9E8160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1908.269</w:t>
            </w:r>
          </w:p>
        </w:tc>
        <w:tc>
          <w:tcPr>
            <w:tcW w:w="58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D3865" w14:textId="382FFAFC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9276C" w14:textId="0F7735BA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A44F0" w14:textId="2FCDA83D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35FDE" w14:textId="6C13B619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7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16F5C" w14:textId="1F9888AF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A009A" w14:textId="22AB43F9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69</w:t>
            </w:r>
          </w:p>
        </w:tc>
        <w:tc>
          <w:tcPr>
            <w:tcW w:w="1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5E82A" w14:textId="135F7F16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119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87364" w14:textId="4B1B1E03" w:rsidR="001F01AC" w:rsidRPr="009435FD" w:rsidRDefault="001F01AC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1AC">
              <w:rPr>
                <w:rFonts w:ascii="Times New Roman" w:eastAsia="Times New Roman" w:hAnsi="Times New Roman" w:cs="Times New Roman"/>
              </w:rPr>
              <w:t>0.042</w:t>
            </w:r>
          </w:p>
        </w:tc>
      </w:tr>
    </w:tbl>
    <w:p w14:paraId="2F9F6952" w14:textId="77777777" w:rsidR="0037179C" w:rsidRPr="00851E12" w:rsidRDefault="0037179C" w:rsidP="0037179C">
      <w:pPr>
        <w:spacing w:line="240" w:lineRule="auto"/>
        <w:rPr>
          <w:rFonts w:ascii="Times New Roman" w:eastAsia="Times New Roman" w:hAnsi="Times New Roman" w:cs="Times New Roman"/>
        </w:rPr>
      </w:pPr>
      <w:r w:rsidRPr="00851E12">
        <w:rPr>
          <w:rFonts w:ascii="Times New Roman" w:eastAsia="Times New Roman" w:hAnsi="Times New Roman" w:cs="Times New Roman"/>
        </w:rPr>
        <w:t>*Two groups included Mexican SMM from the ESEH data and Mexican SMM from the AMIS data</w:t>
      </w:r>
    </w:p>
    <w:p w14:paraId="2B2E6BC2" w14:textId="77777777" w:rsidR="009B028A" w:rsidRDefault="009B028A" w:rsidP="001F01AC">
      <w:pPr>
        <w:spacing w:line="240" w:lineRule="auto"/>
      </w:pPr>
    </w:p>
    <w:p w14:paraId="3C66E729" w14:textId="1B2586FE" w:rsidR="003744CE" w:rsidRPr="003744CE" w:rsidRDefault="003744CE" w:rsidP="003744C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744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3744CE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3744CE">
        <w:rPr>
          <w:rFonts w:ascii="Times New Roman" w:eastAsia="Times New Roman" w:hAnsi="Times New Roman" w:cs="Times New Roman"/>
          <w:b/>
          <w:bCs/>
          <w:sz w:val="24"/>
          <w:szCs w:val="24"/>
        </w:rPr>
        <w:t>.2. Measurement invariance testing, AMIS and ESEH datasets (Three groups*): with Pairwise Deletion</w:t>
      </w:r>
    </w:p>
    <w:tbl>
      <w:tblPr>
        <w:tblW w:w="13137" w:type="dxa"/>
        <w:tblInd w:w="-7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7"/>
        <w:gridCol w:w="1178"/>
        <w:gridCol w:w="815"/>
        <w:gridCol w:w="1087"/>
        <w:gridCol w:w="1359"/>
        <w:gridCol w:w="1722"/>
        <w:gridCol w:w="1621"/>
        <w:gridCol w:w="1048"/>
        <w:gridCol w:w="1300"/>
        <w:gridCol w:w="1300"/>
      </w:tblGrid>
      <w:tr w:rsidR="002D02AF" w:rsidRPr="00C31E8B" w14:paraId="71BD1C38" w14:textId="77777777" w:rsidTr="002D02AF">
        <w:trPr>
          <w:trHeight w:val="315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ED5A7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745A0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X2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702C9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31E8B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2B602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D2E2A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RMSEA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0C704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90% CI lower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FC26A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90% CI upper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22DCD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CF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414BF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TL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CC638" w14:textId="77777777" w:rsidR="003744CE" w:rsidRPr="00C31E8B" w:rsidRDefault="003744CE" w:rsidP="00445CB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SRMR</w:t>
            </w:r>
          </w:p>
        </w:tc>
      </w:tr>
      <w:tr w:rsidR="002D02AF" w:rsidRPr="00C31E8B" w14:paraId="5CF339C3" w14:textId="77777777" w:rsidTr="00D20362">
        <w:trPr>
          <w:trHeight w:val="315"/>
        </w:trPr>
        <w:tc>
          <w:tcPr>
            <w:tcW w:w="170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0944A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ESEH model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5D623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1573.3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4F546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26250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24F69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D396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FD81F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2DD7A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75E59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B4BAF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2D02AF" w:rsidRPr="00C31E8B" w14:paraId="79913949" w14:textId="77777777" w:rsidTr="00D20362">
        <w:trPr>
          <w:trHeight w:val="526"/>
        </w:trPr>
        <w:tc>
          <w:tcPr>
            <w:tcW w:w="17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BC8BA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AMIS US model</w:t>
            </w:r>
          </w:p>
        </w:tc>
        <w:tc>
          <w:tcPr>
            <w:tcW w:w="1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06E12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240.272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B94F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E74D6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51CEA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7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341C9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6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F6A66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1B59A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0BA0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D534B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D02AF" w:rsidRPr="00C31E8B" w14:paraId="6B61241D" w14:textId="77777777" w:rsidTr="00D20362">
        <w:trPr>
          <w:trHeight w:val="526"/>
        </w:trPr>
        <w:tc>
          <w:tcPr>
            <w:tcW w:w="17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FABF1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AMIS Mexico model</w:t>
            </w:r>
          </w:p>
        </w:tc>
        <w:tc>
          <w:tcPr>
            <w:tcW w:w="1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4112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62.43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2950E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D010C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3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DDD5C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1EE83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7D421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1ED34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59710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14356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2D02AF" w:rsidRPr="00C31E8B" w14:paraId="1D907349" w14:textId="77777777" w:rsidTr="00D20362">
        <w:trPr>
          <w:trHeight w:val="526"/>
        </w:trPr>
        <w:tc>
          <w:tcPr>
            <w:tcW w:w="17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35FA1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Configural model</w:t>
            </w:r>
          </w:p>
        </w:tc>
        <w:tc>
          <w:tcPr>
            <w:tcW w:w="1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856F6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1876.016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D1368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E2FCE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CE66D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0AF5A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6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3DBAC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F365E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588AB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8DDC4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2D02AF" w:rsidRPr="00C31E8B" w14:paraId="4E08EC70" w14:textId="77777777" w:rsidTr="00D20362">
        <w:trPr>
          <w:trHeight w:val="315"/>
        </w:trPr>
        <w:tc>
          <w:tcPr>
            <w:tcW w:w="17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36B2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Metric model</w:t>
            </w:r>
          </w:p>
        </w:tc>
        <w:tc>
          <w:tcPr>
            <w:tcW w:w="1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24A0D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2798.246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FA5DE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B2AFD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CF09E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7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7CCE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6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C2B74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BFF2C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90264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D9424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2D02AF" w:rsidRPr="00C31E8B" w14:paraId="32A5754A" w14:textId="77777777" w:rsidTr="00D20362">
        <w:trPr>
          <w:trHeight w:val="526"/>
        </w:trPr>
        <w:tc>
          <w:tcPr>
            <w:tcW w:w="17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369D7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Adjusted Metric model</w:t>
            </w:r>
          </w:p>
        </w:tc>
        <w:tc>
          <w:tcPr>
            <w:tcW w:w="1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03F30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2025.114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4E55B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FDADC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BD4B6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7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BF2BB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6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BB4A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DE713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6822B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C8349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2D02AF" w:rsidRPr="00C31E8B" w14:paraId="40ED30EB" w14:textId="77777777" w:rsidTr="00D20362">
        <w:trPr>
          <w:trHeight w:val="526"/>
        </w:trPr>
        <w:tc>
          <w:tcPr>
            <w:tcW w:w="17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75C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eastAsia="Times New Roman" w:hAnsi="Times New Roman" w:cs="Times New Roman"/>
              </w:rPr>
              <w:t>Adjusted Scalar model</w:t>
            </w:r>
          </w:p>
        </w:tc>
        <w:tc>
          <w:tcPr>
            <w:tcW w:w="1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FD0E5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2082.671</w:t>
            </w:r>
          </w:p>
        </w:tc>
        <w:tc>
          <w:tcPr>
            <w:tcW w:w="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DC239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0E729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103A8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6363A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6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AFBA6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5126D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0DADB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3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8D5C2" w14:textId="77777777" w:rsidR="003744CE" w:rsidRPr="00C31E8B" w:rsidRDefault="003744CE" w:rsidP="00D2036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1E8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</w:tbl>
    <w:p w14:paraId="1CB3E50D" w14:textId="2CDA85F6" w:rsidR="003744CE" w:rsidRPr="002D02AF" w:rsidRDefault="003744CE" w:rsidP="002D02AF">
      <w:pPr>
        <w:spacing w:line="240" w:lineRule="auto"/>
        <w:rPr>
          <w:rFonts w:ascii="Times New Roman" w:hAnsi="Times New Roman" w:cs="Times New Roman"/>
        </w:rPr>
      </w:pPr>
      <w:r w:rsidRPr="00C31E8B">
        <w:rPr>
          <w:rFonts w:ascii="Times New Roman" w:hAnsi="Times New Roman" w:cs="Times New Roman"/>
        </w:rPr>
        <w:t>*Three groups included (1) Mexican SMM from ESEH, (2) Mexican SMM born in U.S. from AMIS, (3) Mexican SMM born in Mexico from AMIS</w:t>
      </w:r>
    </w:p>
    <w:sectPr w:rsidR="003744CE" w:rsidRPr="002D02AF" w:rsidSect="002D02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9C"/>
    <w:rsid w:val="0000176B"/>
    <w:rsid w:val="00025F21"/>
    <w:rsid w:val="0003422C"/>
    <w:rsid w:val="00072A95"/>
    <w:rsid w:val="000A7148"/>
    <w:rsid w:val="0013209C"/>
    <w:rsid w:val="0015153F"/>
    <w:rsid w:val="001722AF"/>
    <w:rsid w:val="001F01AC"/>
    <w:rsid w:val="0021170B"/>
    <w:rsid w:val="0021257D"/>
    <w:rsid w:val="002175CE"/>
    <w:rsid w:val="00244E47"/>
    <w:rsid w:val="002A126B"/>
    <w:rsid w:val="002A1765"/>
    <w:rsid w:val="002A3A0A"/>
    <w:rsid w:val="002B0D07"/>
    <w:rsid w:val="002D0231"/>
    <w:rsid w:val="002D02AF"/>
    <w:rsid w:val="002D72E3"/>
    <w:rsid w:val="002F6F05"/>
    <w:rsid w:val="00347707"/>
    <w:rsid w:val="0035678B"/>
    <w:rsid w:val="0037179C"/>
    <w:rsid w:val="003744CE"/>
    <w:rsid w:val="003B7900"/>
    <w:rsid w:val="00400E6C"/>
    <w:rsid w:val="00447BFB"/>
    <w:rsid w:val="00465D14"/>
    <w:rsid w:val="00481886"/>
    <w:rsid w:val="00485241"/>
    <w:rsid w:val="00491B8E"/>
    <w:rsid w:val="004A1EC6"/>
    <w:rsid w:val="004A2CCC"/>
    <w:rsid w:val="004B5690"/>
    <w:rsid w:val="004F3AEA"/>
    <w:rsid w:val="004F7810"/>
    <w:rsid w:val="005512C4"/>
    <w:rsid w:val="00571A15"/>
    <w:rsid w:val="005D17C7"/>
    <w:rsid w:val="005D567C"/>
    <w:rsid w:val="005F2491"/>
    <w:rsid w:val="0060372F"/>
    <w:rsid w:val="0061744B"/>
    <w:rsid w:val="00633169"/>
    <w:rsid w:val="006511AE"/>
    <w:rsid w:val="006A605C"/>
    <w:rsid w:val="006F015A"/>
    <w:rsid w:val="007134D5"/>
    <w:rsid w:val="00731C51"/>
    <w:rsid w:val="0077024C"/>
    <w:rsid w:val="0081723E"/>
    <w:rsid w:val="00852E10"/>
    <w:rsid w:val="008C2242"/>
    <w:rsid w:val="009539C1"/>
    <w:rsid w:val="00957FBB"/>
    <w:rsid w:val="009653E0"/>
    <w:rsid w:val="009B028A"/>
    <w:rsid w:val="00A57D6B"/>
    <w:rsid w:val="00A74838"/>
    <w:rsid w:val="00A91AE0"/>
    <w:rsid w:val="00A93308"/>
    <w:rsid w:val="00B13418"/>
    <w:rsid w:val="00B33409"/>
    <w:rsid w:val="00B50D62"/>
    <w:rsid w:val="00BB0407"/>
    <w:rsid w:val="00BB38B6"/>
    <w:rsid w:val="00BC298C"/>
    <w:rsid w:val="00BC7D3A"/>
    <w:rsid w:val="00BD6EF8"/>
    <w:rsid w:val="00BF2750"/>
    <w:rsid w:val="00C00878"/>
    <w:rsid w:val="00C37BD2"/>
    <w:rsid w:val="00C43BDE"/>
    <w:rsid w:val="00C55EB7"/>
    <w:rsid w:val="00C95558"/>
    <w:rsid w:val="00CA6E2D"/>
    <w:rsid w:val="00CC66DE"/>
    <w:rsid w:val="00CD3196"/>
    <w:rsid w:val="00CD55D1"/>
    <w:rsid w:val="00CE0633"/>
    <w:rsid w:val="00D20362"/>
    <w:rsid w:val="00D7657C"/>
    <w:rsid w:val="00D814D1"/>
    <w:rsid w:val="00DA4CE2"/>
    <w:rsid w:val="00E033DA"/>
    <w:rsid w:val="00E4269F"/>
    <w:rsid w:val="00EA3EDD"/>
    <w:rsid w:val="00ED20CF"/>
    <w:rsid w:val="00F441D4"/>
    <w:rsid w:val="00F72797"/>
    <w:rsid w:val="00F7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9666A"/>
  <w15:chartTrackingRefBased/>
  <w15:docId w15:val="{B71C6882-1F3B-6642-9E1C-160E8EA4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79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ee</dc:creator>
  <cp:keywords/>
  <dc:description/>
  <cp:lastModifiedBy>Jane Lee</cp:lastModifiedBy>
  <cp:revision>4</cp:revision>
  <dcterms:created xsi:type="dcterms:W3CDTF">2024-09-26T19:19:00Z</dcterms:created>
  <dcterms:modified xsi:type="dcterms:W3CDTF">2024-09-26T19:22:00Z</dcterms:modified>
</cp:coreProperties>
</file>